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765D2E" w14:textId="700E2E4D" w:rsidR="00207D0D" w:rsidRPr="008D72A6" w:rsidRDefault="00207D0D" w:rsidP="00207D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Pr="008D72A6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Pr="008D72A6">
        <w:rPr>
          <w:rFonts w:ascii="Times New Roman" w:hAnsi="Times New Roman" w:cs="Times New Roman"/>
          <w:sz w:val="24"/>
          <w:szCs w:val="24"/>
        </w:rPr>
        <w:t xml:space="preserve"> </w:t>
      </w:r>
      <w:r w:rsidRPr="008D72A6">
        <w:rPr>
          <w:rFonts w:ascii="Times New Roman" w:hAnsi="Times New Roman" w:cs="Times New Roman"/>
          <w:i/>
          <w:sz w:val="24"/>
          <w:szCs w:val="24"/>
        </w:rPr>
        <w:t xml:space="preserve">(List of Professional Billing Codes Selected by Group Consensus (of the top 1000 codes at the </w:t>
      </w:r>
      <w:r w:rsidR="00621EA3">
        <w:rPr>
          <w:rFonts w:ascii="Times New Roman" w:hAnsi="Times New Roman" w:cs="Times New Roman"/>
          <w:i/>
          <w:sz w:val="24"/>
          <w:szCs w:val="24"/>
        </w:rPr>
        <w:t xml:space="preserve">XXXX </w:t>
      </w:r>
      <w:r w:rsidRPr="008D72A6">
        <w:rPr>
          <w:rFonts w:ascii="Times New Roman" w:hAnsi="Times New Roman" w:cs="Times New Roman"/>
          <w:i/>
          <w:sz w:val="24"/>
          <w:szCs w:val="24"/>
        </w:rPr>
        <w:t>Emergency Department</w:t>
      </w:r>
      <w:proofErr w:type="gramStart"/>
      <w:r w:rsidRPr="008D72A6">
        <w:rPr>
          <w:rFonts w:ascii="Times New Roman" w:hAnsi="Times New Roman" w:cs="Times New Roman"/>
          <w:i/>
          <w:sz w:val="24"/>
          <w:szCs w:val="24"/>
        </w:rPr>
        <w:t>):</w:t>
      </w:r>
      <w:proofErr w:type="gramEnd"/>
    </w:p>
    <w:p w14:paraId="47E17531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Gastrointestinal hemorrhage, unspecified </w:t>
      </w:r>
    </w:p>
    <w:p w14:paraId="2F59BD95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Hemorrhage of anus and rectum </w:t>
      </w:r>
    </w:p>
    <w:p w14:paraId="20CABC5F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Abnormal uterine and vaginal bleeding, unspecified </w:t>
      </w:r>
    </w:p>
    <w:p w14:paraId="1CA947AE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Pelvic and perineal pain </w:t>
      </w:r>
    </w:p>
    <w:p w14:paraId="252F9669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72A6">
        <w:rPr>
          <w:rFonts w:ascii="Times New Roman" w:hAnsi="Times New Roman" w:cs="Times New Roman"/>
          <w:sz w:val="24"/>
          <w:szCs w:val="24"/>
        </w:rPr>
        <w:t>Peritonsillar</w:t>
      </w:r>
      <w:proofErr w:type="spellEnd"/>
      <w:r w:rsidRPr="008D72A6">
        <w:rPr>
          <w:rFonts w:ascii="Times New Roman" w:hAnsi="Times New Roman" w:cs="Times New Roman"/>
          <w:sz w:val="24"/>
          <w:szCs w:val="24"/>
        </w:rPr>
        <w:t xml:space="preserve"> abscess </w:t>
      </w:r>
    </w:p>
    <w:p w14:paraId="2DA9F677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Melena </w:t>
      </w:r>
    </w:p>
    <w:p w14:paraId="6C60EF2C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Acute vaginitis </w:t>
      </w:r>
    </w:p>
    <w:p w14:paraId="5DC450CF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Hematemesis </w:t>
      </w:r>
    </w:p>
    <w:p w14:paraId="4F5D0FB5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Rectal abscess </w:t>
      </w:r>
    </w:p>
    <w:p w14:paraId="40306BEB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Other specified diseases of anus and rectum </w:t>
      </w:r>
    </w:p>
    <w:p w14:paraId="1CA8F60F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72A6">
        <w:rPr>
          <w:rFonts w:ascii="Times New Roman" w:hAnsi="Times New Roman" w:cs="Times New Roman"/>
          <w:sz w:val="24"/>
          <w:szCs w:val="24"/>
        </w:rPr>
        <w:t>Epidiymitis</w:t>
      </w:r>
      <w:proofErr w:type="spellEnd"/>
      <w:r w:rsidRPr="008D72A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F44F34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Foreign body in nostril </w:t>
      </w:r>
    </w:p>
    <w:p w14:paraId="6F8F48BE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Right testicular pain </w:t>
      </w:r>
    </w:p>
    <w:p w14:paraId="66E68C78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Left testicular pain </w:t>
      </w:r>
    </w:p>
    <w:p w14:paraId="35A7C3B7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Cutaneous abscess of buttock </w:t>
      </w:r>
    </w:p>
    <w:p w14:paraId="000C2172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Displaced </w:t>
      </w:r>
      <w:proofErr w:type="spellStart"/>
      <w:r w:rsidRPr="008D72A6">
        <w:rPr>
          <w:rFonts w:ascii="Times New Roman" w:hAnsi="Times New Roman" w:cs="Times New Roman"/>
          <w:sz w:val="24"/>
          <w:szCs w:val="24"/>
        </w:rPr>
        <w:t>trimalleolar</w:t>
      </w:r>
      <w:proofErr w:type="spellEnd"/>
      <w:r w:rsidRPr="008D72A6">
        <w:rPr>
          <w:rFonts w:ascii="Times New Roman" w:hAnsi="Times New Roman" w:cs="Times New Roman"/>
          <w:sz w:val="24"/>
          <w:szCs w:val="24"/>
        </w:rPr>
        <w:t xml:space="preserve"> fracture of right lower leg + left leg </w:t>
      </w:r>
    </w:p>
    <w:p w14:paraId="6C6BBD58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>Anal abscess</w:t>
      </w:r>
    </w:p>
    <w:p w14:paraId="7C4BDC3E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>Unspecified ovarian cyst, left side</w:t>
      </w:r>
    </w:p>
    <w:p w14:paraId="054D2725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>Female, pelvic inflammatory disease, unspecified</w:t>
      </w:r>
    </w:p>
    <w:p w14:paraId="7BE36A37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Other specified disorders of penis </w:t>
      </w:r>
    </w:p>
    <w:p w14:paraId="5E6EAD86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Foreign body in urethra, initial encounter </w:t>
      </w:r>
    </w:p>
    <w:p w14:paraId="5703DD19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lastRenderedPageBreak/>
        <w:t>Other specified abnormal uterine and vaginal bleeding</w:t>
      </w:r>
    </w:p>
    <w:p w14:paraId="4A45E5BE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Complete or unspecified spontaneous abortion without complication </w:t>
      </w:r>
    </w:p>
    <w:p w14:paraId="768B85CF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Residual </w:t>
      </w:r>
      <w:proofErr w:type="spellStart"/>
      <w:r w:rsidRPr="008D72A6">
        <w:rPr>
          <w:rFonts w:ascii="Times New Roman" w:hAnsi="Times New Roman" w:cs="Times New Roman"/>
          <w:sz w:val="24"/>
          <w:szCs w:val="24"/>
        </w:rPr>
        <w:t>hemorrhoidal</w:t>
      </w:r>
      <w:proofErr w:type="spellEnd"/>
      <w:r w:rsidRPr="008D72A6">
        <w:rPr>
          <w:rFonts w:ascii="Times New Roman" w:hAnsi="Times New Roman" w:cs="Times New Roman"/>
          <w:sz w:val="24"/>
          <w:szCs w:val="24"/>
        </w:rPr>
        <w:t xml:space="preserve"> skin tags </w:t>
      </w:r>
    </w:p>
    <w:p w14:paraId="61994398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>Threatened abortion</w:t>
      </w:r>
    </w:p>
    <w:p w14:paraId="4FC2FF8D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72A6">
        <w:rPr>
          <w:rFonts w:ascii="Times New Roman" w:hAnsi="Times New Roman" w:cs="Times New Roman"/>
          <w:sz w:val="24"/>
          <w:szCs w:val="24"/>
        </w:rPr>
        <w:t>Epididymo-orchitis</w:t>
      </w:r>
      <w:proofErr w:type="spellEnd"/>
      <w:r w:rsidRPr="008D72A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D29C31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>Other specified disorders of the perineum</w:t>
      </w:r>
    </w:p>
    <w:p w14:paraId="58BEC0B7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Other specified </w:t>
      </w:r>
      <w:proofErr w:type="spellStart"/>
      <w:r w:rsidRPr="008D72A6">
        <w:rPr>
          <w:rFonts w:ascii="Times New Roman" w:hAnsi="Times New Roman" w:cs="Times New Roman"/>
          <w:sz w:val="24"/>
          <w:szCs w:val="24"/>
        </w:rPr>
        <w:t>noninflammatory</w:t>
      </w:r>
      <w:proofErr w:type="spellEnd"/>
      <w:r w:rsidRPr="008D72A6">
        <w:rPr>
          <w:rFonts w:ascii="Times New Roman" w:hAnsi="Times New Roman" w:cs="Times New Roman"/>
          <w:sz w:val="24"/>
          <w:szCs w:val="24"/>
        </w:rPr>
        <w:t xml:space="preserve"> disorders of the vagina</w:t>
      </w:r>
    </w:p>
    <w:p w14:paraId="28F4202C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>Cutaneous abscess of abdominal wall</w:t>
      </w:r>
    </w:p>
    <w:p w14:paraId="3882FCD8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Retropharyngeal and </w:t>
      </w:r>
      <w:proofErr w:type="spellStart"/>
      <w:r w:rsidRPr="008D72A6">
        <w:rPr>
          <w:rFonts w:ascii="Times New Roman" w:hAnsi="Times New Roman" w:cs="Times New Roman"/>
          <w:sz w:val="24"/>
          <w:szCs w:val="24"/>
        </w:rPr>
        <w:t>parapharyngeal</w:t>
      </w:r>
      <w:proofErr w:type="spellEnd"/>
      <w:r w:rsidRPr="008D72A6">
        <w:rPr>
          <w:rFonts w:ascii="Times New Roman" w:hAnsi="Times New Roman" w:cs="Times New Roman"/>
          <w:sz w:val="24"/>
          <w:szCs w:val="24"/>
        </w:rPr>
        <w:t xml:space="preserve"> abscess</w:t>
      </w:r>
    </w:p>
    <w:p w14:paraId="142AC18A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Cutaneous abscess of right lower limb </w:t>
      </w:r>
    </w:p>
    <w:p w14:paraId="474F8128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>Anal fissure, unspecified</w:t>
      </w:r>
    </w:p>
    <w:p w14:paraId="501AB3F2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>Inflammatory disorders of scrotum</w:t>
      </w:r>
    </w:p>
    <w:p w14:paraId="2B7631A4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>Cutaneous abscess of neck</w:t>
      </w:r>
    </w:p>
    <w:p w14:paraId="705B3B8A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Rectal prolapse </w:t>
      </w:r>
    </w:p>
    <w:p w14:paraId="77080A9A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Abscess of the breast and nipple </w:t>
      </w:r>
    </w:p>
    <w:p w14:paraId="0A8B9E53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Torsion of testis, unspecified </w:t>
      </w:r>
    </w:p>
    <w:p w14:paraId="29458AAE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Cutaneous abscess of left lower limb </w:t>
      </w:r>
    </w:p>
    <w:p w14:paraId="6BE5F559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Priapism, unspecified </w:t>
      </w:r>
    </w:p>
    <w:p w14:paraId="700243C0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>Pilonidal cyst with abscess</w:t>
      </w:r>
    </w:p>
    <w:p w14:paraId="21EE16A9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Fecal impaction </w:t>
      </w:r>
    </w:p>
    <w:p w14:paraId="45E81940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Candidiasis of vulva and vagina </w:t>
      </w:r>
    </w:p>
    <w:p w14:paraId="741D8D81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Abscess of vulva </w:t>
      </w:r>
    </w:p>
    <w:p w14:paraId="2CCA853A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Other hemorrhoids </w:t>
      </w:r>
    </w:p>
    <w:p w14:paraId="7065C32E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lastRenderedPageBreak/>
        <w:t xml:space="preserve">Other specified disorders of male genital organs </w:t>
      </w:r>
    </w:p>
    <w:p w14:paraId="0AFDB5FF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Cellulitis of groin </w:t>
      </w:r>
    </w:p>
    <w:p w14:paraId="423BBBE6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72A6">
        <w:rPr>
          <w:rFonts w:ascii="Times New Roman" w:hAnsi="Times New Roman" w:cs="Times New Roman"/>
          <w:sz w:val="24"/>
          <w:szCs w:val="24"/>
        </w:rPr>
        <w:t>Enterostomy</w:t>
      </w:r>
      <w:proofErr w:type="spellEnd"/>
      <w:r w:rsidRPr="008D72A6">
        <w:rPr>
          <w:rFonts w:ascii="Times New Roman" w:hAnsi="Times New Roman" w:cs="Times New Roman"/>
          <w:sz w:val="24"/>
          <w:szCs w:val="24"/>
        </w:rPr>
        <w:t xml:space="preserve"> malfunction</w:t>
      </w:r>
    </w:p>
    <w:p w14:paraId="08A42C3E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Foreign body in anus and rectum, initial encounter </w:t>
      </w:r>
    </w:p>
    <w:p w14:paraId="1D41F728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Unspecified hemorrhoids </w:t>
      </w:r>
    </w:p>
    <w:p w14:paraId="06B36897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Cutaneous abscess of groin </w:t>
      </w:r>
    </w:p>
    <w:p w14:paraId="2BC01F08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>Pilonidal cyst without abscess</w:t>
      </w:r>
    </w:p>
    <w:p w14:paraId="047335E6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>Scabies</w:t>
      </w:r>
    </w:p>
    <w:p w14:paraId="52E770AD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Cutaneous abscess, unspecified </w:t>
      </w:r>
    </w:p>
    <w:p w14:paraId="13DA7890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Cellulitis of buttock </w:t>
      </w:r>
    </w:p>
    <w:p w14:paraId="3F4FEC60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Testicular pain, unspecified </w:t>
      </w:r>
    </w:p>
    <w:p w14:paraId="782C0453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 xml:space="preserve">Other complications of colostomy </w:t>
      </w:r>
    </w:p>
    <w:p w14:paraId="4BAEE21B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>Foreign body in vulva and vagina, initial encounter</w:t>
      </w:r>
    </w:p>
    <w:p w14:paraId="0F250CB0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>Cutaneous abscess of perineum</w:t>
      </w:r>
    </w:p>
    <w:p w14:paraId="1B647E7A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>Scrotal pain</w:t>
      </w:r>
    </w:p>
    <w:p w14:paraId="7954CD2F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>Unspecified ovarian cyst</w:t>
      </w:r>
    </w:p>
    <w:p w14:paraId="45506D20" w14:textId="77777777" w:rsidR="00207D0D" w:rsidRPr="008D72A6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72A6">
        <w:rPr>
          <w:rFonts w:ascii="Times New Roman" w:hAnsi="Times New Roman" w:cs="Times New Roman"/>
          <w:sz w:val="24"/>
          <w:szCs w:val="24"/>
        </w:rPr>
        <w:t>Perianal venous thrombosis</w:t>
      </w:r>
    </w:p>
    <w:p w14:paraId="2EEB1E57" w14:textId="540C4E1D" w:rsidR="00357F7B" w:rsidRPr="00207D0D" w:rsidRDefault="00207D0D" w:rsidP="00207D0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72A6">
        <w:rPr>
          <w:rFonts w:ascii="Times New Roman" w:hAnsi="Times New Roman" w:cs="Times New Roman"/>
          <w:sz w:val="24"/>
          <w:szCs w:val="24"/>
        </w:rPr>
        <w:t>Salpingitis</w:t>
      </w:r>
      <w:proofErr w:type="spellEnd"/>
      <w:r w:rsidRPr="008D72A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D72A6">
        <w:rPr>
          <w:rFonts w:ascii="Times New Roman" w:hAnsi="Times New Roman" w:cs="Times New Roman"/>
          <w:sz w:val="24"/>
          <w:szCs w:val="24"/>
        </w:rPr>
        <w:t>oophoritis</w:t>
      </w:r>
      <w:proofErr w:type="spellEnd"/>
      <w:r w:rsidRPr="008D72A6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57F7B" w:rsidRPr="00207D0D" w:rsidSect="00DE5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D0D"/>
    <w:rsid w:val="000426FF"/>
    <w:rsid w:val="00067213"/>
    <w:rsid w:val="00086AF7"/>
    <w:rsid w:val="00117096"/>
    <w:rsid w:val="001271F3"/>
    <w:rsid w:val="001B0708"/>
    <w:rsid w:val="001B5EEC"/>
    <w:rsid w:val="00207D0D"/>
    <w:rsid w:val="002171B3"/>
    <w:rsid w:val="00223F19"/>
    <w:rsid w:val="00233202"/>
    <w:rsid w:val="00240CE6"/>
    <w:rsid w:val="002B0D0C"/>
    <w:rsid w:val="002B4F75"/>
    <w:rsid w:val="002C179A"/>
    <w:rsid w:val="002E29BF"/>
    <w:rsid w:val="002F622A"/>
    <w:rsid w:val="002F735F"/>
    <w:rsid w:val="00300484"/>
    <w:rsid w:val="003133F3"/>
    <w:rsid w:val="00316ECC"/>
    <w:rsid w:val="00337CF4"/>
    <w:rsid w:val="00344227"/>
    <w:rsid w:val="00357F7B"/>
    <w:rsid w:val="00375D10"/>
    <w:rsid w:val="003A3DA3"/>
    <w:rsid w:val="003B585A"/>
    <w:rsid w:val="003F30DF"/>
    <w:rsid w:val="00424CA9"/>
    <w:rsid w:val="004C51B1"/>
    <w:rsid w:val="004E01B7"/>
    <w:rsid w:val="004E3A3B"/>
    <w:rsid w:val="004F2C9F"/>
    <w:rsid w:val="004F3E09"/>
    <w:rsid w:val="00523777"/>
    <w:rsid w:val="00524684"/>
    <w:rsid w:val="00546D7A"/>
    <w:rsid w:val="00547057"/>
    <w:rsid w:val="00561962"/>
    <w:rsid w:val="00577C69"/>
    <w:rsid w:val="005915CB"/>
    <w:rsid w:val="005B11EF"/>
    <w:rsid w:val="00621EA3"/>
    <w:rsid w:val="00634548"/>
    <w:rsid w:val="006918E8"/>
    <w:rsid w:val="006E6C83"/>
    <w:rsid w:val="00735324"/>
    <w:rsid w:val="00752A96"/>
    <w:rsid w:val="00764085"/>
    <w:rsid w:val="00784120"/>
    <w:rsid w:val="007A2253"/>
    <w:rsid w:val="007B7EC2"/>
    <w:rsid w:val="007F3E5C"/>
    <w:rsid w:val="00822EF9"/>
    <w:rsid w:val="00892B70"/>
    <w:rsid w:val="008A0E35"/>
    <w:rsid w:val="008B4888"/>
    <w:rsid w:val="008E5405"/>
    <w:rsid w:val="009366EF"/>
    <w:rsid w:val="00953ABF"/>
    <w:rsid w:val="009B0BD2"/>
    <w:rsid w:val="009E08EA"/>
    <w:rsid w:val="00A05D31"/>
    <w:rsid w:val="00A13270"/>
    <w:rsid w:val="00A27D77"/>
    <w:rsid w:val="00A801DE"/>
    <w:rsid w:val="00A91CA6"/>
    <w:rsid w:val="00AD36B3"/>
    <w:rsid w:val="00AD7930"/>
    <w:rsid w:val="00B05620"/>
    <w:rsid w:val="00B42250"/>
    <w:rsid w:val="00B509C1"/>
    <w:rsid w:val="00B54613"/>
    <w:rsid w:val="00B978C2"/>
    <w:rsid w:val="00BB5BA4"/>
    <w:rsid w:val="00BC2741"/>
    <w:rsid w:val="00BD523D"/>
    <w:rsid w:val="00C3620A"/>
    <w:rsid w:val="00C779D8"/>
    <w:rsid w:val="00CC2FC2"/>
    <w:rsid w:val="00D302CB"/>
    <w:rsid w:val="00D34258"/>
    <w:rsid w:val="00D85A10"/>
    <w:rsid w:val="00DC7B56"/>
    <w:rsid w:val="00DE5750"/>
    <w:rsid w:val="00DF5C57"/>
    <w:rsid w:val="00E306E3"/>
    <w:rsid w:val="00E72CD6"/>
    <w:rsid w:val="00E96915"/>
    <w:rsid w:val="00EB1161"/>
    <w:rsid w:val="00EE695A"/>
    <w:rsid w:val="00F4606D"/>
    <w:rsid w:val="00F6676A"/>
    <w:rsid w:val="00F86A0A"/>
    <w:rsid w:val="00FE5F46"/>
    <w:rsid w:val="00FF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8E4D9"/>
  <w15:chartTrackingRefBased/>
  <w15:docId w15:val="{1A9A3902-2ABD-414A-A80E-A56DDDC1A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D0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 SCHNAPP</dc:creator>
  <cp:keywords/>
  <dc:description/>
  <cp:lastModifiedBy>Le, Dana</cp:lastModifiedBy>
  <cp:revision>2</cp:revision>
  <dcterms:created xsi:type="dcterms:W3CDTF">2019-12-30T22:17:00Z</dcterms:created>
  <dcterms:modified xsi:type="dcterms:W3CDTF">2019-12-30T22:17:00Z</dcterms:modified>
</cp:coreProperties>
</file>